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CB8054" w14:textId="77777777" w:rsidR="000A4631" w:rsidRPr="00B72A1A" w:rsidRDefault="000A4631" w:rsidP="000A4631">
      <w:pPr>
        <w:spacing w:line="480" w:lineRule="auto"/>
        <w:jc w:val="center"/>
        <w:rPr>
          <w:rFonts w:ascii="Times New Roman" w:hAnsi="Times New Roman"/>
          <w:i/>
          <w:sz w:val="36"/>
          <w:szCs w:val="36"/>
          <w:lang w:val="en-US"/>
        </w:rPr>
      </w:pPr>
      <w:r w:rsidRPr="00B72A1A">
        <w:rPr>
          <w:rFonts w:ascii="Times New Roman" w:hAnsi="Times New Roman"/>
          <w:i/>
          <w:sz w:val="36"/>
          <w:szCs w:val="36"/>
          <w:lang w:val="en-US"/>
        </w:rPr>
        <w:t>Supporting Information for</w:t>
      </w:r>
    </w:p>
    <w:p w14:paraId="600720D5" w14:textId="5BD5F40E" w:rsidR="004836C6" w:rsidRPr="009F0F44" w:rsidRDefault="004836C6" w:rsidP="004836C6">
      <w:pPr>
        <w:pStyle w:val="BATitle"/>
        <w:jc w:val="both"/>
      </w:pPr>
      <w:r w:rsidRPr="00623083">
        <w:t xml:space="preserve">Advances and Challenges of Aluminum-Sulfur </w:t>
      </w:r>
      <w:r w:rsidRPr="009F0F44">
        <w:t>Batteries</w:t>
      </w:r>
    </w:p>
    <w:p w14:paraId="322BEB35" w14:textId="77777777" w:rsidR="00E04772" w:rsidRPr="00E04772" w:rsidRDefault="00E04772" w:rsidP="00E04772">
      <w:pPr>
        <w:rPr>
          <w:rFonts w:ascii="Times New Roman" w:hAnsi="Times New Roman"/>
          <w:i/>
          <w:sz w:val="24"/>
          <w:szCs w:val="24"/>
        </w:rPr>
      </w:pPr>
      <w:r w:rsidRPr="00E04772">
        <w:rPr>
          <w:rFonts w:ascii="Times New Roman" w:hAnsi="Times New Roman"/>
          <w:i/>
          <w:iCs/>
          <w:sz w:val="24"/>
          <w:szCs w:val="24"/>
        </w:rPr>
        <w:t>Matthias Klimpel</w:t>
      </w:r>
      <w:r w:rsidRPr="00E04772">
        <w:rPr>
          <w:rFonts w:ascii="Times New Roman" w:hAnsi="Times New Roman"/>
          <w:i/>
          <w:sz w:val="24"/>
          <w:szCs w:val="24"/>
        </w:rPr>
        <w:t>,</w:t>
      </w:r>
      <w:r w:rsidRPr="00E04772">
        <w:rPr>
          <w:rFonts w:ascii="Times New Roman" w:hAnsi="Times New Roman"/>
          <w:i/>
          <w:sz w:val="24"/>
          <w:szCs w:val="24"/>
          <w:vertAlign w:val="superscript"/>
        </w:rPr>
        <w:t xml:space="preserve">1,2 </w:t>
      </w:r>
      <w:r w:rsidRPr="00E04772">
        <w:rPr>
          <w:rFonts w:ascii="Times New Roman" w:hAnsi="Times New Roman"/>
          <w:i/>
          <w:sz w:val="24"/>
          <w:szCs w:val="24"/>
        </w:rPr>
        <w:t>Maksym V. Kovalenko,</w:t>
      </w:r>
      <w:r w:rsidRPr="00E04772">
        <w:rPr>
          <w:rFonts w:ascii="Times New Roman" w:hAnsi="Times New Roman"/>
          <w:i/>
          <w:sz w:val="24"/>
          <w:szCs w:val="24"/>
          <w:vertAlign w:val="superscript"/>
        </w:rPr>
        <w:t>*,1,2</w:t>
      </w:r>
      <w:r w:rsidRPr="00E04772">
        <w:rPr>
          <w:rFonts w:ascii="Times New Roman" w:hAnsi="Times New Roman"/>
          <w:i/>
          <w:sz w:val="24"/>
          <w:szCs w:val="24"/>
        </w:rPr>
        <w:t xml:space="preserve"> Ko</w:t>
      </w:r>
      <w:bookmarkStart w:id="0" w:name="_GoBack"/>
      <w:bookmarkEnd w:id="0"/>
      <w:r w:rsidRPr="00E04772">
        <w:rPr>
          <w:rFonts w:ascii="Times New Roman" w:hAnsi="Times New Roman"/>
          <w:i/>
          <w:sz w:val="24"/>
          <w:szCs w:val="24"/>
        </w:rPr>
        <w:t>stiantyn V. Kravchyk</w:t>
      </w:r>
      <w:r w:rsidRPr="00E04772">
        <w:rPr>
          <w:rFonts w:ascii="Times New Roman" w:hAnsi="Times New Roman"/>
          <w:i/>
          <w:sz w:val="24"/>
          <w:szCs w:val="24"/>
          <w:vertAlign w:val="superscript"/>
        </w:rPr>
        <w:t>*,1,2</w:t>
      </w:r>
    </w:p>
    <w:p w14:paraId="0C837136" w14:textId="77777777" w:rsidR="004836C6" w:rsidRPr="009F0F44" w:rsidRDefault="004836C6" w:rsidP="004836C6">
      <w:pPr>
        <w:rPr>
          <w:rFonts w:ascii="Times New Roman" w:hAnsi="Times New Roman"/>
        </w:rPr>
      </w:pPr>
    </w:p>
    <w:p w14:paraId="299AD253" w14:textId="77777777" w:rsidR="004836C6" w:rsidRPr="00CE6F9F" w:rsidRDefault="004836C6" w:rsidP="004836C6">
      <w:pPr>
        <w:pStyle w:val="BCAuthorAddress"/>
        <w:jc w:val="left"/>
        <w:rPr>
          <w:rFonts w:ascii="Times New Roman" w:hAnsi="Times New Roman"/>
        </w:rPr>
      </w:pPr>
      <w:r w:rsidRPr="009F0F44">
        <w:rPr>
          <w:rFonts w:ascii="Times New Roman" w:hAnsi="Times New Roman"/>
          <w:vertAlign w:val="superscript"/>
        </w:rPr>
        <w:t>1</w:t>
      </w:r>
      <w:r w:rsidRPr="009F0F44">
        <w:rPr>
          <w:rFonts w:ascii="Times New Roman" w:hAnsi="Times New Roman"/>
        </w:rPr>
        <w:t xml:space="preserve"> Laboratory of Inorganic Chemistry, Department of Chemistry and Applied </w:t>
      </w:r>
      <w:r w:rsidRPr="00CE6F9F">
        <w:rPr>
          <w:rFonts w:ascii="Times New Roman" w:hAnsi="Times New Roman"/>
        </w:rPr>
        <w:t>Biosciences, ETH Zürich, Vladimir-Prelog-Weg 1, CH-8093 Zürich, Switzerland</w:t>
      </w:r>
    </w:p>
    <w:p w14:paraId="33838C5A" w14:textId="77777777" w:rsidR="004836C6" w:rsidRPr="00CE6F9F" w:rsidRDefault="004836C6" w:rsidP="004836C6">
      <w:pPr>
        <w:pStyle w:val="BCAuthorAddress"/>
        <w:jc w:val="left"/>
        <w:rPr>
          <w:rFonts w:ascii="Times New Roman" w:hAnsi="Times New Roman"/>
          <w:szCs w:val="24"/>
        </w:rPr>
      </w:pPr>
      <w:r w:rsidRPr="00CE6F9F">
        <w:rPr>
          <w:rFonts w:ascii="Times New Roman" w:hAnsi="Times New Roman"/>
          <w:vertAlign w:val="superscript"/>
        </w:rPr>
        <w:t xml:space="preserve">2 </w:t>
      </w:r>
      <w:r w:rsidRPr="00CE6F9F">
        <w:rPr>
          <w:rFonts w:ascii="Times New Roman" w:hAnsi="Times New Roman"/>
        </w:rPr>
        <w:t xml:space="preserve">Laboratory for Thin Films and Photovoltaics, Empa – Swiss Federal Laboratories for </w:t>
      </w:r>
      <w:r w:rsidRPr="00CE6F9F">
        <w:rPr>
          <w:rFonts w:ascii="Times New Roman" w:hAnsi="Times New Roman"/>
          <w:szCs w:val="24"/>
        </w:rPr>
        <w:t>Materials Science and Technology, Überlandstrasse 129, CH-8600 Dübendorf, Switzerland</w:t>
      </w:r>
    </w:p>
    <w:p w14:paraId="58AC1623" w14:textId="77777777" w:rsidR="004836C6" w:rsidRDefault="004836C6" w:rsidP="004836C6">
      <w:pPr>
        <w:pStyle w:val="FAAuthorInfoSubtitle"/>
        <w:rPr>
          <w:rFonts w:ascii="Times New Roman" w:hAnsi="Times New Roman"/>
        </w:rPr>
      </w:pPr>
    </w:p>
    <w:p w14:paraId="5CDA1474" w14:textId="77777777" w:rsidR="004836C6" w:rsidRPr="00CE6F9F" w:rsidRDefault="004836C6" w:rsidP="004836C6">
      <w:pPr>
        <w:pStyle w:val="FAAuthorInfoSubtitle"/>
        <w:rPr>
          <w:rFonts w:ascii="Times New Roman" w:hAnsi="Times New Roman"/>
        </w:rPr>
      </w:pPr>
      <w:r w:rsidRPr="00CE6F9F">
        <w:rPr>
          <w:rFonts w:ascii="Times New Roman" w:hAnsi="Times New Roman"/>
        </w:rPr>
        <w:t>Corresponding Author</w:t>
      </w:r>
    </w:p>
    <w:p w14:paraId="354F9AE1" w14:textId="539E29A8" w:rsidR="004836C6" w:rsidRPr="00C57F18" w:rsidRDefault="004836C6" w:rsidP="004836C6">
      <w:pPr>
        <w:pStyle w:val="FACorrespondingAuthorFootnote"/>
        <w:spacing w:after="240"/>
        <w:jc w:val="left"/>
        <w:rPr>
          <w:rFonts w:ascii="Times New Roman" w:hAnsi="Times New Roman"/>
          <w:szCs w:val="24"/>
        </w:rPr>
      </w:pPr>
      <w:r w:rsidRPr="00C57F18">
        <w:rPr>
          <w:rFonts w:ascii="Times New Roman" w:hAnsi="Times New Roman"/>
        </w:rPr>
        <w:t>*</w:t>
      </w:r>
      <w:r w:rsidRPr="00C57F18">
        <w:rPr>
          <w:rFonts w:ascii="Times New Roman" w:hAnsi="Times New Roman"/>
          <w:szCs w:val="24"/>
        </w:rPr>
        <w:t xml:space="preserve">E-mail: </w:t>
      </w:r>
      <w:hyperlink r:id="rId8" w:history="1">
        <w:r w:rsidR="00E04772" w:rsidRPr="00302C1A">
          <w:t>mvkovalenko@ethz.ch</w:t>
        </w:r>
      </w:hyperlink>
      <w:r w:rsidR="00E04772" w:rsidRPr="00302C1A">
        <w:t xml:space="preserve"> a</w:t>
      </w:r>
      <w:r w:rsidR="00E04772" w:rsidRPr="00302C1A">
        <w:rPr>
          <w:rFonts w:ascii="Times New Roman" w:hAnsi="Times New Roman"/>
          <w:szCs w:val="24"/>
        </w:rPr>
        <w:t xml:space="preserve">nd </w:t>
      </w:r>
      <w:hyperlink r:id="rId9" w:history="1">
        <w:r w:rsidR="00E04772" w:rsidRPr="00302C1A">
          <w:rPr>
            <w:rFonts w:ascii="Times New Roman" w:hAnsi="Times New Roman"/>
            <w:szCs w:val="24"/>
          </w:rPr>
          <w:t>kravchyk@inorg.chem.ethz.ch</w:t>
        </w:r>
      </w:hyperlink>
    </w:p>
    <w:p w14:paraId="49F5836D" w14:textId="31B0346E" w:rsidR="004836C6" w:rsidRDefault="006518C0" w:rsidP="004836C6">
      <w:pPr>
        <w:pStyle w:val="FACorrespondingAuthorFootnote"/>
        <w:spacing w:after="240"/>
        <w:jc w:val="left"/>
      </w:pPr>
      <w:r w:rsidRPr="00965BBC">
        <w:t>Keywords</w:t>
      </w:r>
      <w:r w:rsidR="004836C6" w:rsidRPr="00AB4CF3">
        <w:t xml:space="preserve">: </w:t>
      </w:r>
      <w:r w:rsidR="004836C6">
        <w:t>Al-S</w:t>
      </w:r>
      <w:r w:rsidR="004836C6" w:rsidRPr="00AB4CF3">
        <w:t xml:space="preserve"> battery, </w:t>
      </w:r>
      <w:r w:rsidR="004836C6">
        <w:t>sulfur, aluminum</w:t>
      </w:r>
      <w:r w:rsidR="004836C6" w:rsidRPr="00AB4CF3">
        <w:t>,</w:t>
      </w:r>
      <w:r w:rsidR="004836C6" w:rsidRPr="00B25061">
        <w:t xml:space="preserve"> </w:t>
      </w:r>
      <w:r w:rsidR="004836C6">
        <w:t xml:space="preserve">stationary </w:t>
      </w:r>
      <w:r w:rsidR="004836C6" w:rsidRPr="00AB4CF3">
        <w:t>energy storage.</w:t>
      </w:r>
    </w:p>
    <w:p w14:paraId="6ABFD6B2" w14:textId="77777777" w:rsidR="004551A0" w:rsidRDefault="004836C6" w:rsidP="00CC34A0">
      <w:pPr>
        <w:jc w:val="center"/>
        <w:rPr>
          <w:lang w:val="en-US"/>
        </w:rPr>
      </w:pPr>
      <w:r>
        <w:rPr>
          <w:noProof/>
          <w:lang w:eastAsia="de-CH"/>
        </w:rPr>
        <w:lastRenderedPageBreak/>
        <w:drawing>
          <wp:inline distT="0" distB="0" distL="0" distR="0" wp14:anchorId="4945AC4F" wp14:editId="10F02BCB">
            <wp:extent cx="3429000" cy="292219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5807" cy="2927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C4C4B" w14:textId="1F30B7A3" w:rsidR="00305547" w:rsidRDefault="000970A5" w:rsidP="00305547">
      <w:pPr>
        <w:rPr>
          <w:rFonts w:ascii="Times New Roman" w:hAnsi="Times New Roman"/>
          <w:sz w:val="24"/>
          <w:szCs w:val="24"/>
          <w:lang w:val="en-US"/>
        </w:rPr>
      </w:pPr>
      <w:bookmarkStart w:id="1" w:name="_Ref67584033"/>
      <w:r w:rsidRPr="000970A5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bookmarkEnd w:id="1"/>
      <w:r w:rsidR="004551A0" w:rsidRPr="00360981">
        <w:rPr>
          <w:rFonts w:ascii="Times New Roman" w:hAnsi="Times New Roman"/>
          <w:b/>
          <w:sz w:val="24"/>
          <w:szCs w:val="24"/>
          <w:lang w:val="en-US"/>
        </w:rPr>
        <w:t>Figure S</w:t>
      </w:r>
      <w:r w:rsidR="00305547">
        <w:rPr>
          <w:rFonts w:ascii="Times New Roman" w:hAnsi="Times New Roman"/>
          <w:b/>
          <w:sz w:val="24"/>
          <w:szCs w:val="24"/>
          <w:lang w:val="en-US"/>
        </w:rPr>
        <w:t>1</w:t>
      </w:r>
      <w:r w:rsidR="004551A0" w:rsidRPr="00360981">
        <w:rPr>
          <w:rFonts w:ascii="Times New Roman" w:hAnsi="Times New Roman"/>
          <w:b/>
          <w:sz w:val="24"/>
          <w:szCs w:val="24"/>
          <w:lang w:val="en-US"/>
        </w:rPr>
        <w:t>.</w:t>
      </w:r>
      <w:r w:rsidR="004551A0" w:rsidRPr="004836C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836C6" w:rsidRPr="004836C6">
        <w:rPr>
          <w:rFonts w:ascii="Times New Roman" w:hAnsi="Times New Roman"/>
          <w:sz w:val="24"/>
          <w:szCs w:val="24"/>
          <w:lang w:val="en-US"/>
        </w:rPr>
        <w:t>Numbers of publications on the research topic of aluminum sulfur batteries.</w:t>
      </w:r>
    </w:p>
    <w:p w14:paraId="7327CD15" w14:textId="77777777" w:rsidR="004836C6" w:rsidRDefault="004836C6" w:rsidP="00305547">
      <w:pPr>
        <w:rPr>
          <w:rFonts w:ascii="Times New Roman" w:hAnsi="Times New Roman"/>
          <w:sz w:val="24"/>
          <w:szCs w:val="24"/>
          <w:lang w:val="en-US"/>
        </w:rPr>
      </w:pPr>
    </w:p>
    <w:p w14:paraId="58F397C9" w14:textId="77777777" w:rsidR="004836C6" w:rsidRPr="00305547" w:rsidRDefault="004836C6" w:rsidP="00CC34A0">
      <w:pPr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de-CH"/>
        </w:rPr>
        <w:drawing>
          <wp:inline distT="0" distB="0" distL="0" distR="0" wp14:anchorId="68CCBD19" wp14:editId="15BB4445">
            <wp:extent cx="5072553" cy="34099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43" b="3451"/>
                    <a:stretch/>
                  </pic:blipFill>
                  <pic:spPr bwMode="auto">
                    <a:xfrm>
                      <a:off x="0" y="0"/>
                      <a:ext cx="5073185" cy="3410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12EF49" w14:textId="1B898200" w:rsidR="004836C6" w:rsidRDefault="000970A5" w:rsidP="004836C6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0970A5"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Pr="0036098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836C6" w:rsidRPr="00360981">
        <w:rPr>
          <w:rFonts w:ascii="Times New Roman" w:hAnsi="Times New Roman"/>
          <w:b/>
          <w:sz w:val="24"/>
          <w:szCs w:val="24"/>
          <w:lang w:val="en-US"/>
        </w:rPr>
        <w:t>Figure S</w:t>
      </w:r>
      <w:r w:rsidR="004836C6">
        <w:rPr>
          <w:rFonts w:ascii="Times New Roman" w:hAnsi="Times New Roman"/>
          <w:b/>
          <w:sz w:val="24"/>
          <w:szCs w:val="24"/>
          <w:lang w:val="en-US"/>
        </w:rPr>
        <w:t>2</w:t>
      </w:r>
      <w:r w:rsidR="004836C6" w:rsidRPr="00360981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4836C6" w:rsidRPr="004836C6">
        <w:rPr>
          <w:rFonts w:ascii="Times New Roman" w:hAnsi="Times New Roman"/>
          <w:sz w:val="24"/>
          <w:szCs w:val="24"/>
          <w:lang w:val="en-US"/>
        </w:rPr>
        <w:t>Performances of aluminum sulfur batteries with the maximum number of cycles and the highest capacity is given.</w:t>
      </w:r>
      <w:r w:rsidR="000F4548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Db2huPC9BdXRob3I+PFllYXI+MjAxNTwvWWVhcj48UmVj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</w:fldData>
        </w:fldChar>
      </w:r>
      <w:r w:rsidR="004B041B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instrText xml:space="preserve"> ADDIN EN.CITE </w:instrText>
      </w:r>
      <w:r w:rsidR="004B041B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Db2huPC9BdXRob3I+PFllYXI+MjAxNTwvWWVhcj48UmVj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</w:fldData>
        </w:fldChar>
      </w:r>
      <w:r w:rsidR="004B041B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4B041B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r>
      <w:r w:rsidR="004B041B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fldChar w:fldCharType="end"/>
      </w:r>
      <w:r w:rsidR="000F4548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r>
      <w:r w:rsidR="000F4548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fldChar w:fldCharType="separate"/>
      </w:r>
      <w:r w:rsidR="004B041B" w:rsidRPr="004B041B">
        <w:rPr>
          <w:rFonts w:ascii="Times New Roman" w:hAnsi="Times New Roman"/>
          <w:bCs/>
          <w:noProof/>
          <w:color w:val="000000" w:themeColor="text1"/>
          <w:sz w:val="24"/>
          <w:szCs w:val="24"/>
          <w:vertAlign w:val="superscript"/>
          <w:lang w:val="en-US"/>
        </w:rPr>
        <w:t>1-21</w:t>
      </w:r>
      <w:r w:rsidR="000F4548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fldChar w:fldCharType="end"/>
      </w:r>
      <w:r w:rsidR="004836C6" w:rsidRPr="004836C6">
        <w:rPr>
          <w:rFonts w:ascii="Times New Roman" w:hAnsi="Times New Roman"/>
          <w:sz w:val="24"/>
          <w:szCs w:val="24"/>
          <w:lang w:val="en-US"/>
        </w:rPr>
        <w:t xml:space="preserve"> Red dots relate to changes in the carbon host material, green dots correspond to different electrolyte compositions, blue dots show works where the separator was coated.</w:t>
      </w:r>
    </w:p>
    <w:p w14:paraId="35728143" w14:textId="77777777" w:rsidR="001D59EA" w:rsidRDefault="001D59EA" w:rsidP="004836C6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4D5B498" w14:textId="32AE15B0" w:rsidR="001D59EA" w:rsidRDefault="001D59EA" w:rsidP="004836C6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B82E0B2" w14:textId="46F2EBBF" w:rsidR="002B776A" w:rsidRDefault="002B776A" w:rsidP="004836C6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04AEB7B" w14:textId="77777777" w:rsidR="002B776A" w:rsidRDefault="002B776A" w:rsidP="004836C6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2480952" w14:textId="02CEE59F" w:rsidR="004B041B" w:rsidRPr="00E04772" w:rsidRDefault="000970A5" w:rsidP="002106FF">
      <w:pPr>
        <w:jc w:val="both"/>
        <w:rPr>
          <w:noProof/>
          <w:lang w:val="en-US"/>
        </w:rPr>
      </w:pPr>
      <w:r w:rsidRPr="000970A5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upplementary</w:t>
      </w:r>
      <w:r w:rsidRPr="002B776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1D59EA" w:rsidRPr="002B776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References</w:t>
      </w:r>
      <w:r w:rsidR="00756179" w:rsidRPr="002B776A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en-US"/>
        </w:rPr>
        <w:fldChar w:fldCharType="begin"/>
      </w:r>
      <w:r w:rsidR="00756179" w:rsidRPr="002B776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instrText xml:space="preserve"> ADDIN EN.REFLIST </w:instrText>
      </w:r>
      <w:r w:rsidR="00756179" w:rsidRPr="002B776A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en-US"/>
        </w:rPr>
        <w:fldChar w:fldCharType="separate"/>
      </w:r>
    </w:p>
    <w:p w14:paraId="0049E128" w14:textId="24C3F87E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Cohn, G., Ma, L. &amp; Archer, L. A. A novel non-aqueous aluminum sulfur battery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J. Power Sources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283</w:t>
      </w:r>
      <w:r w:rsidR="00B147AE"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, 416-422 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(2015).</w:t>
      </w:r>
    </w:p>
    <w:p w14:paraId="1981C26F" w14:textId="3B19959F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>Gao, T.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A Rechargeable Al/S Battery with an Ionic-Liquid Electrolyte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Angew. Chem. Int. Ed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55</w:t>
      </w:r>
      <w:r w:rsidR="00B147AE"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, 9898-9901 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(2016).</w:t>
      </w:r>
    </w:p>
    <w:p w14:paraId="197F46C5" w14:textId="16C3496C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>Wang, W.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Recognizing the Mechanism of Sulfurized Polyacrylonitrile Cathode Materials for Li–S Batteries and beyond in Al–S Batteries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ACS Energy Lett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B147AE"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, 2899-2907 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(2018).</w:t>
      </w:r>
    </w:p>
    <w:p w14:paraId="7382A226" w14:textId="39B660E8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4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>Guo, Y.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Carbonized-MOF as a Sulfur Host for Aluminum–Sulfur Batteries with Enhanced Capacity and Cycling Life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Adv. Funct. Mater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29</w:t>
      </w:r>
      <w:r w:rsidR="00B147AE"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, 1807676 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(2019).</w:t>
      </w:r>
    </w:p>
    <w:p w14:paraId="3A62591A" w14:textId="1D5F0F0A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5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>Zhang, K.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Two-dimensional boron nitride as a sulfur fixer for high performance rechargeable aluminum-sulfur batteries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Sci. Rep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B147AE"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, 13573 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(2019).</w:t>
      </w:r>
    </w:p>
    <w:p w14:paraId="5CC82192" w14:textId="6599FEFA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6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>Guo, Y.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Rechargeable Aluminium–Sulfur Battery with Improved Electrochemical Performance by Cobalt-Containing Electrocatalyst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Angew. Chem. Int. Ed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59</w:t>
      </w:r>
      <w:r w:rsidR="00B147AE"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, 22963-22967 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(2020).</w:t>
      </w:r>
    </w:p>
    <w:p w14:paraId="0CCB1074" w14:textId="3EFDC09A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7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>Smajic, J.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Capacity Retention Analysis in Aluminum-Sulfur Batteries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ACS Appl. Energy Mater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B147AE"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, 6805-6814 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(2020).</w:t>
      </w:r>
    </w:p>
    <w:p w14:paraId="2D4AF16C" w14:textId="3031054B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8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>Zhang, Y.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The host hollow carbon nanospheres as cathode material for nonaqueous room-temperature Al–S batteries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Int. J. Hydrogen Energy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46</w:t>
      </w:r>
      <w:r w:rsidR="00B147AE"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, 4936-4946 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(2021).</w:t>
      </w:r>
    </w:p>
    <w:p w14:paraId="20A00727" w14:textId="70350BDA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9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Xiao, X., Tu, J., Huang, Z. &amp; Jiao, S. A cobalt-based metal–organic framework and its derived material as sulfur hosts for aluminum–sulfur batteries with the chemical anchoring effect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Phys. Chem. Chem. Phys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23</w:t>
      </w:r>
      <w:r w:rsidR="00B147AE"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, 10326-10334 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(2021).</w:t>
      </w:r>
    </w:p>
    <w:p w14:paraId="308AA4A1" w14:textId="793737D7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10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Xia, S., Zhang, X.-M., Huang, K., Chen, Y.-L. &amp; Wu, Y.-T. Ionic liquid electrolytes for aluminium secondary battery: Influence of organic solvents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J. Electroanal. Chem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757</w:t>
      </w:r>
      <w:r w:rsidR="00B147AE"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, 167-175 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(2015).</w:t>
      </w:r>
    </w:p>
    <w:p w14:paraId="52C2C9F0" w14:textId="77777777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11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>Bian, Y.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Using an AlCl</w:t>
      </w:r>
      <w:r w:rsidRPr="00E0477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/Urea Ionic Liquid Analog Electrolyte for Improving the Lifetime of Aluminum-Sulfur Batteries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ChemElectroChem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, 3607-3611 (2018).</w:t>
      </w:r>
    </w:p>
    <w:p w14:paraId="601D23F2" w14:textId="47E2F12B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12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>Yang, H.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An Aluminum–Sulfur Battery with a Fast Kinetic Response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Angew. Chem. Int. Ed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57</w:t>
      </w:r>
      <w:r w:rsidR="00B147AE"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, 1898-1902 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(2018).</w:t>
      </w:r>
    </w:p>
    <w:p w14:paraId="61C98AF3" w14:textId="77777777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13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Yu, X., Boyer, M. J., Hwang, G. S. &amp; Manthiram, A. Room-Temperature Aluminum-Sulfur Batteries with a Lithium-Ion-Mediated Ionic Liquid Electrolyte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Chem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, 586-598 (2018).</w:t>
      </w:r>
    </w:p>
    <w:p w14:paraId="6C185BB7" w14:textId="6C806A69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14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>Chu, W.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A low-cost deep eutectic solvent electrolyte for rechargeable aluminum-sulfur battery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Energy Storage Mater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22</w:t>
      </w:r>
      <w:r w:rsidR="00B147AE" w:rsidRPr="00E04772">
        <w:rPr>
          <w:rFonts w:ascii="Times New Roman" w:hAnsi="Times New Roman" w:cs="Times New Roman"/>
          <w:sz w:val="24"/>
          <w:szCs w:val="24"/>
          <w:lang w:val="en-US"/>
        </w:rPr>
        <w:t>, 418-423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(2019).</w:t>
      </w:r>
    </w:p>
    <w:p w14:paraId="0B7D5774" w14:textId="08B01ABE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15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Hu, Z., Guo, Y., Jin, H., Ji, H. &amp; Wan, L.-J. A rechargeable aqueous aluminum–sulfur battery through acid activation in water-in-salt electrolyte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Chem. Commun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56</w:t>
      </w:r>
      <w:r w:rsidR="00B147AE"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, 2023-2026 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(2020).</w:t>
      </w:r>
    </w:p>
    <w:p w14:paraId="53D72A8A" w14:textId="3DDC6AC9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16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Wang, J., Xu, J., Huang, Z. &amp; Fan, G. Preparation of nitrogen-doped three-dimensional hierarchical porous carbon/sulfur composite cathodes for high-performance aluminum-sulfur batteries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Fuller. Nanotub. Carbon Nanostructures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29</w:t>
      </w:r>
      <w:r w:rsidR="00B147AE"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, 39-45 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(2021).</w:t>
      </w:r>
    </w:p>
    <w:p w14:paraId="665A5364" w14:textId="78BF64DC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17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>Zhang, D.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Highly reversible aluminium–sulfur batteries obtained through effective sulfur confinement with hierarchical porous carbon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J. Mater. Chem. A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B147AE"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, 8966-8974 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(2021).</w:t>
      </w:r>
    </w:p>
    <w:p w14:paraId="58188BA3" w14:textId="0B490166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18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Jiang, W., Bian, Y., Zhang, Y. &amp; Lin, M. A New Strategy to Improve the Performance of Aluminum-Sulfur Battery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IOP Conf. Ser. Earth Environ. Sci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692</w:t>
      </w:r>
      <w:r w:rsidR="00B147AE"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, 032070 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(2021).</w:t>
      </w:r>
    </w:p>
    <w:p w14:paraId="7E75A3D2" w14:textId="77777777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lastRenderedPageBreak/>
        <w:t>19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>Bian, Y.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Understanding the Oxidation and Reduction Reactions of Sulfur in Rechargeable Aluminum-Sulfur Batteries with Deep Eutectic Solvent and Ionic Liquid Electrolytes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ChemSusChem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n/a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(2021).</w:t>
      </w:r>
    </w:p>
    <w:p w14:paraId="56917DA0" w14:textId="77777777" w:rsidR="004B041B" w:rsidRPr="00E04772" w:rsidRDefault="004B041B" w:rsidP="004B041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20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Ren, Y., Liu, T., Shen, Y., Lin, Y. &amp; Nan, C.-W. Garnet-Type Oxide Electrolyte with Novel Porous-Dense Bilayer Configuration for Rechargeable All-Solid-State Lithium Batteries. 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>Ionics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772">
        <w:rPr>
          <w:rFonts w:ascii="Times New Roman" w:hAnsi="Times New Roman" w:cs="Times New Roman"/>
          <w:b/>
          <w:sz w:val="24"/>
          <w:szCs w:val="24"/>
          <w:lang w:val="en-US"/>
        </w:rPr>
        <w:t>23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>, 2521-2527 (2017).</w:t>
      </w:r>
    </w:p>
    <w:p w14:paraId="2D653A98" w14:textId="32D22329" w:rsidR="004B041B" w:rsidRPr="004B041B" w:rsidRDefault="004B041B" w:rsidP="004B041B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E04772">
        <w:rPr>
          <w:rFonts w:ascii="Times New Roman" w:hAnsi="Times New Roman" w:cs="Times New Roman"/>
          <w:sz w:val="24"/>
          <w:szCs w:val="24"/>
          <w:lang w:val="en-US"/>
        </w:rPr>
        <w:t>21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ab/>
        <w:t>Zheng, X.</w:t>
      </w:r>
      <w:r w:rsidRPr="00E047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</w:t>
      </w:r>
      <w:r w:rsidRPr="00E04772">
        <w:rPr>
          <w:rFonts w:ascii="Times New Roman" w:hAnsi="Times New Roman" w:cs="Times New Roman"/>
          <w:sz w:val="24"/>
          <w:szCs w:val="24"/>
          <w:lang w:val="en-US"/>
        </w:rPr>
        <w:t xml:space="preserve"> Design of a composite cathode and a graphene coated separator for a stable room-temperature aluminum–sulfur battery. </w:t>
      </w:r>
      <w:r w:rsidRPr="004B041B">
        <w:rPr>
          <w:rFonts w:ascii="Times New Roman" w:hAnsi="Times New Roman" w:cs="Times New Roman"/>
          <w:i/>
          <w:sz w:val="24"/>
          <w:szCs w:val="24"/>
        </w:rPr>
        <w:t>Sustain. Energy Fuels</w:t>
      </w:r>
      <w:r w:rsidRPr="004B041B">
        <w:rPr>
          <w:rFonts w:ascii="Times New Roman" w:hAnsi="Times New Roman" w:cs="Times New Roman"/>
          <w:sz w:val="24"/>
          <w:szCs w:val="24"/>
        </w:rPr>
        <w:t xml:space="preserve"> </w:t>
      </w:r>
      <w:r w:rsidRPr="004B041B">
        <w:rPr>
          <w:rFonts w:ascii="Times New Roman" w:hAnsi="Times New Roman" w:cs="Times New Roman"/>
          <w:b/>
          <w:sz w:val="24"/>
          <w:szCs w:val="24"/>
        </w:rPr>
        <w:t>4</w:t>
      </w:r>
      <w:r w:rsidR="00B147AE">
        <w:rPr>
          <w:rFonts w:ascii="Times New Roman" w:hAnsi="Times New Roman" w:cs="Times New Roman"/>
          <w:sz w:val="24"/>
          <w:szCs w:val="24"/>
        </w:rPr>
        <w:t xml:space="preserve">, 1630-1641 </w:t>
      </w:r>
      <w:r w:rsidRPr="004B041B">
        <w:rPr>
          <w:rFonts w:ascii="Times New Roman" w:hAnsi="Times New Roman" w:cs="Times New Roman"/>
          <w:sz w:val="24"/>
          <w:szCs w:val="24"/>
        </w:rPr>
        <w:t>(2020).</w:t>
      </w:r>
    </w:p>
    <w:p w14:paraId="046CE9C9" w14:textId="1462CD28" w:rsidR="00756179" w:rsidRPr="00756179" w:rsidRDefault="00756179" w:rsidP="002B776A">
      <w:pPr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  <w:r w:rsidRPr="002B776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fldChar w:fldCharType="end"/>
      </w:r>
    </w:p>
    <w:sectPr w:rsidR="00756179" w:rsidRPr="00756179" w:rsidSect="00185F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6A0C3" w14:textId="77777777" w:rsidR="003F4DA4" w:rsidRDefault="003F4DA4" w:rsidP="003B0335">
      <w:pPr>
        <w:spacing w:before="0" w:after="0" w:line="240" w:lineRule="auto"/>
      </w:pPr>
      <w:r>
        <w:separator/>
      </w:r>
    </w:p>
  </w:endnote>
  <w:endnote w:type="continuationSeparator" w:id="0">
    <w:p w14:paraId="2E300364" w14:textId="77777777" w:rsidR="003F4DA4" w:rsidRDefault="003F4DA4" w:rsidP="003B033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16E55B" w14:textId="77777777" w:rsidR="003F4DA4" w:rsidRDefault="003F4DA4" w:rsidP="003B0335">
      <w:pPr>
        <w:spacing w:before="0" w:after="0" w:line="240" w:lineRule="auto"/>
      </w:pPr>
      <w:r>
        <w:separator/>
      </w:r>
    </w:p>
  </w:footnote>
  <w:footnote w:type="continuationSeparator" w:id="0">
    <w:p w14:paraId="29137B51" w14:textId="77777777" w:rsidR="003F4DA4" w:rsidRDefault="003F4DA4" w:rsidP="003B033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4A6DB1"/>
    <w:multiLevelType w:val="multilevel"/>
    <w:tmpl w:val="F1B2DDAA"/>
    <w:lvl w:ilvl="0">
      <w:start w:val="1"/>
      <w:numFmt w:val="bullet"/>
      <w:pStyle w:val="Aufzhlung"/>
      <w:lvlText w:val="●"/>
      <w:lvlJc w:val="left"/>
      <w:pPr>
        <w:tabs>
          <w:tab w:val="num" w:pos="341"/>
        </w:tabs>
        <w:ind w:left="34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681"/>
        </w:tabs>
        <w:ind w:left="68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021"/>
        </w:tabs>
        <w:ind w:left="102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▫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290"/>
        </w:tabs>
        <w:ind w:left="129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1650"/>
        </w:tabs>
        <w:ind w:left="165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010"/>
        </w:tabs>
        <w:ind w:left="201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370"/>
        </w:tabs>
        <w:ind w:left="237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2730"/>
        </w:tabs>
        <w:ind w:left="2730" w:hanging="360"/>
      </w:pPr>
      <w:rPr>
        <w:rFonts w:ascii="Symbol" w:hAnsi="Symbol" w:hint="default"/>
      </w:rPr>
    </w:lvl>
  </w:abstractNum>
  <w:abstractNum w:abstractNumId="1" w15:restartNumberingAfterBreak="0">
    <w:nsid w:val="5D566A7F"/>
    <w:multiLevelType w:val="hybridMultilevel"/>
    <w:tmpl w:val="97D44F48"/>
    <w:lvl w:ilvl="0" w:tplc="3CD87DE0">
      <w:start w:val="1"/>
      <w:numFmt w:val="decimal"/>
      <w:pStyle w:val="ListParagraph"/>
      <w:lvlText w:val="%1.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CH" w:vendorID="64" w:dllVersion="131078" w:nlCheck="1" w:checkStyle="0"/>
  <w:activeWritingStyle w:appName="MSWord" w:lang="en-US" w:vendorID="64" w:dllVersion="131078" w:nlCheck="1" w:checkStyle="1"/>
  <w:defaultTabStop w:val="708"/>
  <w:consecutiveHyphenLimit w:val="3"/>
  <w:hyphenationZone w:val="14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yMDSwNLW0tDQzMbVQ0lEKTi0uzszPAykwMqwFAPzMFI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Segoe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ae5zws5vd2zpaue29eqxtpf3vzf5dstr5v5w&quot;&gt;My EndNote Library (Kostiantyn Kravchyk&amp;apos;s conflicted copy 2021-03-31) Copy&lt;record-ids&gt;&lt;item&gt;27&lt;/item&gt;&lt;item&gt;262&lt;/item&gt;&lt;item&gt;276&lt;/item&gt;&lt;item&gt;27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85962"/>
    <w:rsid w:val="00004067"/>
    <w:rsid w:val="00050C47"/>
    <w:rsid w:val="00054D29"/>
    <w:rsid w:val="000702DC"/>
    <w:rsid w:val="000727D3"/>
    <w:rsid w:val="000844CB"/>
    <w:rsid w:val="00092907"/>
    <w:rsid w:val="00094050"/>
    <w:rsid w:val="000970A5"/>
    <w:rsid w:val="000A4631"/>
    <w:rsid w:val="000D113F"/>
    <w:rsid w:val="000F4548"/>
    <w:rsid w:val="000F65C3"/>
    <w:rsid w:val="00110E97"/>
    <w:rsid w:val="00154C70"/>
    <w:rsid w:val="00167C77"/>
    <w:rsid w:val="00171744"/>
    <w:rsid w:val="001743C1"/>
    <w:rsid w:val="00185FC2"/>
    <w:rsid w:val="001B3C4A"/>
    <w:rsid w:val="001C28AD"/>
    <w:rsid w:val="001D59EA"/>
    <w:rsid w:val="001E68B8"/>
    <w:rsid w:val="002106FF"/>
    <w:rsid w:val="00212B90"/>
    <w:rsid w:val="0022773D"/>
    <w:rsid w:val="0026534B"/>
    <w:rsid w:val="00266AD7"/>
    <w:rsid w:val="00273F99"/>
    <w:rsid w:val="00285962"/>
    <w:rsid w:val="002A0388"/>
    <w:rsid w:val="002B2DE0"/>
    <w:rsid w:val="002B56A3"/>
    <w:rsid w:val="002B776A"/>
    <w:rsid w:val="002E3BE1"/>
    <w:rsid w:val="00305547"/>
    <w:rsid w:val="00317E7E"/>
    <w:rsid w:val="00333183"/>
    <w:rsid w:val="00347313"/>
    <w:rsid w:val="00350215"/>
    <w:rsid w:val="00355986"/>
    <w:rsid w:val="00360981"/>
    <w:rsid w:val="00363F4C"/>
    <w:rsid w:val="00366CCA"/>
    <w:rsid w:val="00370B80"/>
    <w:rsid w:val="003A3AB4"/>
    <w:rsid w:val="003A4461"/>
    <w:rsid w:val="003B0335"/>
    <w:rsid w:val="003B0FB6"/>
    <w:rsid w:val="003C46A4"/>
    <w:rsid w:val="003D0A6D"/>
    <w:rsid w:val="003F39C3"/>
    <w:rsid w:val="003F4DA4"/>
    <w:rsid w:val="00400A5A"/>
    <w:rsid w:val="004459A2"/>
    <w:rsid w:val="00454AC4"/>
    <w:rsid w:val="004551A0"/>
    <w:rsid w:val="004836C6"/>
    <w:rsid w:val="00495880"/>
    <w:rsid w:val="00496FC4"/>
    <w:rsid w:val="004A68F2"/>
    <w:rsid w:val="004A6ED0"/>
    <w:rsid w:val="004B041B"/>
    <w:rsid w:val="004F650A"/>
    <w:rsid w:val="00500075"/>
    <w:rsid w:val="005026DC"/>
    <w:rsid w:val="00561C30"/>
    <w:rsid w:val="005647E5"/>
    <w:rsid w:val="00585570"/>
    <w:rsid w:val="00590167"/>
    <w:rsid w:val="00593066"/>
    <w:rsid w:val="005C6431"/>
    <w:rsid w:val="005E4F92"/>
    <w:rsid w:val="005E650E"/>
    <w:rsid w:val="0061421C"/>
    <w:rsid w:val="006178C2"/>
    <w:rsid w:val="006518C0"/>
    <w:rsid w:val="0066005F"/>
    <w:rsid w:val="0069752A"/>
    <w:rsid w:val="006A3FF8"/>
    <w:rsid w:val="006A77FF"/>
    <w:rsid w:val="006E0BA3"/>
    <w:rsid w:val="006E3B01"/>
    <w:rsid w:val="00714B21"/>
    <w:rsid w:val="00731D2B"/>
    <w:rsid w:val="007343E0"/>
    <w:rsid w:val="00741CBC"/>
    <w:rsid w:val="0074491F"/>
    <w:rsid w:val="00756179"/>
    <w:rsid w:val="00775898"/>
    <w:rsid w:val="007779E0"/>
    <w:rsid w:val="00787F87"/>
    <w:rsid w:val="007976C6"/>
    <w:rsid w:val="007A1AA0"/>
    <w:rsid w:val="007A72E9"/>
    <w:rsid w:val="007B3BAB"/>
    <w:rsid w:val="007B5D57"/>
    <w:rsid w:val="007E3849"/>
    <w:rsid w:val="007F0CBD"/>
    <w:rsid w:val="00827C81"/>
    <w:rsid w:val="00832E9F"/>
    <w:rsid w:val="0088440D"/>
    <w:rsid w:val="008A10EC"/>
    <w:rsid w:val="009005EC"/>
    <w:rsid w:val="00907C52"/>
    <w:rsid w:val="00912AE8"/>
    <w:rsid w:val="00984806"/>
    <w:rsid w:val="009A57A8"/>
    <w:rsid w:val="009F0F44"/>
    <w:rsid w:val="00A073ED"/>
    <w:rsid w:val="00A304CA"/>
    <w:rsid w:val="00A33DF5"/>
    <w:rsid w:val="00A378B8"/>
    <w:rsid w:val="00A412AC"/>
    <w:rsid w:val="00A415C9"/>
    <w:rsid w:val="00A435F9"/>
    <w:rsid w:val="00A4786F"/>
    <w:rsid w:val="00A60127"/>
    <w:rsid w:val="00A73F24"/>
    <w:rsid w:val="00A8522C"/>
    <w:rsid w:val="00AA1F9A"/>
    <w:rsid w:val="00AB1D9F"/>
    <w:rsid w:val="00AB717F"/>
    <w:rsid w:val="00AD498C"/>
    <w:rsid w:val="00AD7B57"/>
    <w:rsid w:val="00B12247"/>
    <w:rsid w:val="00B147AE"/>
    <w:rsid w:val="00B17A8C"/>
    <w:rsid w:val="00B36D7F"/>
    <w:rsid w:val="00B5050F"/>
    <w:rsid w:val="00BA3985"/>
    <w:rsid w:val="00BB57FD"/>
    <w:rsid w:val="00BB5E35"/>
    <w:rsid w:val="00BB7378"/>
    <w:rsid w:val="00BD7CE2"/>
    <w:rsid w:val="00C00635"/>
    <w:rsid w:val="00C22B87"/>
    <w:rsid w:val="00C81523"/>
    <w:rsid w:val="00C863D5"/>
    <w:rsid w:val="00C8746A"/>
    <w:rsid w:val="00CB1B91"/>
    <w:rsid w:val="00CC34A0"/>
    <w:rsid w:val="00CE51AB"/>
    <w:rsid w:val="00CF4B76"/>
    <w:rsid w:val="00CF6C11"/>
    <w:rsid w:val="00D14C21"/>
    <w:rsid w:val="00D14D8C"/>
    <w:rsid w:val="00D20AEC"/>
    <w:rsid w:val="00D30075"/>
    <w:rsid w:val="00D3346A"/>
    <w:rsid w:val="00D81AED"/>
    <w:rsid w:val="00DE09BF"/>
    <w:rsid w:val="00DE2B12"/>
    <w:rsid w:val="00DE3598"/>
    <w:rsid w:val="00DE612D"/>
    <w:rsid w:val="00E021DC"/>
    <w:rsid w:val="00E04772"/>
    <w:rsid w:val="00E13183"/>
    <w:rsid w:val="00E13339"/>
    <w:rsid w:val="00E426E9"/>
    <w:rsid w:val="00E5133D"/>
    <w:rsid w:val="00E707C4"/>
    <w:rsid w:val="00E71617"/>
    <w:rsid w:val="00E94BE8"/>
    <w:rsid w:val="00EB64BF"/>
    <w:rsid w:val="00EC6062"/>
    <w:rsid w:val="00EF266E"/>
    <w:rsid w:val="00F30524"/>
    <w:rsid w:val="00F67C9D"/>
    <w:rsid w:val="00F9037E"/>
    <w:rsid w:val="00F942DA"/>
    <w:rsid w:val="00FC0DC2"/>
    <w:rsid w:val="00FC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6F489C"/>
  <w15:docId w15:val="{03496DE9-1AF8-4820-8627-25A82920A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EastAsia" w:hAnsi="Segoe UI" w:cs="Times New Roman"/>
        <w:lang w:val="de-CH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uiPriority="4"/>
    <w:lsdException w:name="heading 5" w:semiHidden="1" w:uiPriority="9"/>
    <w:lsdException w:name="heading 6" w:semiHidden="1" w:uiPriority="9"/>
    <w:lsdException w:name="heading 7" w:semiHidden="1" w:uiPriority="9"/>
    <w:lsdException w:name="heading 8" w:semiHidden="1" w:uiPriority="9"/>
    <w:lsdException w:name="heading 9" w:semiHidden="1" w:uiPriority="9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5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5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962"/>
    <w:pPr>
      <w:spacing w:before="60" w:after="60" w:line="312" w:lineRule="auto"/>
    </w:pPr>
  </w:style>
  <w:style w:type="paragraph" w:styleId="Heading1">
    <w:name w:val="heading 1"/>
    <w:basedOn w:val="Normal"/>
    <w:next w:val="Normal"/>
    <w:link w:val="Heading1Char"/>
    <w:uiPriority w:val="4"/>
    <w:qFormat/>
    <w:rsid w:val="00FC7F8F"/>
    <w:pPr>
      <w:keepNext/>
      <w:pageBreakBefore/>
      <w:tabs>
        <w:tab w:val="left" w:pos="851"/>
      </w:tabs>
      <w:spacing w:before="240" w:after="240" w:line="288" w:lineRule="auto"/>
      <w:outlineLvl w:val="0"/>
    </w:pPr>
    <w:rPr>
      <w:rFonts w:cs="Arial"/>
      <w:b/>
      <w:bCs/>
      <w:kern w:val="28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4"/>
    <w:qFormat/>
    <w:rsid w:val="00FC7F8F"/>
    <w:pPr>
      <w:pageBreakBefore w:val="0"/>
      <w:numPr>
        <w:ilvl w:val="1"/>
      </w:numPr>
      <w:outlineLvl w:val="1"/>
    </w:pPr>
    <w:rPr>
      <w:bCs w:val="0"/>
      <w:iCs/>
      <w:kern w:val="24"/>
      <w:sz w:val="24"/>
      <w:szCs w:val="24"/>
      <w:lang w:eastAsia="de-DE"/>
    </w:rPr>
  </w:style>
  <w:style w:type="paragraph" w:styleId="Heading3">
    <w:name w:val="heading 3"/>
    <w:basedOn w:val="Heading1"/>
    <w:next w:val="Normal"/>
    <w:link w:val="Heading3Char"/>
    <w:uiPriority w:val="4"/>
    <w:qFormat/>
    <w:rsid w:val="00FC7F8F"/>
    <w:pPr>
      <w:pageBreakBefore w:val="0"/>
      <w:numPr>
        <w:ilvl w:val="2"/>
      </w:numPr>
      <w:outlineLvl w:val="2"/>
    </w:pPr>
    <w:rPr>
      <w:bCs w:val="0"/>
      <w:kern w:val="22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4"/>
    <w:rsid w:val="00FC7F8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fzhlung">
    <w:name w:val="Aufzählung"/>
    <w:basedOn w:val="Normal"/>
    <w:uiPriority w:val="2"/>
    <w:qFormat/>
    <w:rsid w:val="00FC7F8F"/>
    <w:pPr>
      <w:numPr>
        <w:numId w:val="3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4"/>
    <w:rsid w:val="00FC7F8F"/>
    <w:rPr>
      <w:rFonts w:cs="Arial"/>
      <w:b/>
      <w:bCs/>
      <w:kern w:val="28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FC7F8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C7F8F"/>
  </w:style>
  <w:style w:type="character" w:customStyle="1" w:styleId="Heading2Char">
    <w:name w:val="Heading 2 Char"/>
    <w:basedOn w:val="DefaultParagraphFont"/>
    <w:link w:val="Heading2"/>
    <w:uiPriority w:val="4"/>
    <w:rsid w:val="00FC7F8F"/>
    <w:rPr>
      <w:rFonts w:cs="Arial"/>
      <w:b/>
      <w:iCs/>
      <w:kern w:val="24"/>
      <w:sz w:val="24"/>
      <w:szCs w:val="24"/>
      <w:lang w:eastAsia="de-DE"/>
    </w:rPr>
  </w:style>
  <w:style w:type="character" w:customStyle="1" w:styleId="Heading3Char">
    <w:name w:val="Heading 3 Char"/>
    <w:basedOn w:val="Heading1Char"/>
    <w:link w:val="Heading3"/>
    <w:uiPriority w:val="4"/>
    <w:rsid w:val="00FC7F8F"/>
    <w:rPr>
      <w:rFonts w:cs="Arial"/>
      <w:b/>
      <w:bCs w:val="0"/>
      <w:kern w:val="22"/>
      <w:sz w:val="22"/>
      <w:szCs w:val="22"/>
    </w:rPr>
  </w:style>
  <w:style w:type="paragraph" w:styleId="Title">
    <w:name w:val="Title"/>
    <w:basedOn w:val="Normal"/>
    <w:next w:val="BodyText"/>
    <w:link w:val="TitleChar"/>
    <w:uiPriority w:val="5"/>
    <w:qFormat/>
    <w:rsid w:val="00FC7F8F"/>
    <w:pPr>
      <w:spacing w:before="240" w:after="240" w:line="288" w:lineRule="auto"/>
      <w:outlineLvl w:val="0"/>
    </w:pPr>
    <w:rPr>
      <w:rFonts w:cs="Arial"/>
      <w:b/>
      <w:bCs/>
      <w:kern w:val="3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5"/>
    <w:rsid w:val="00FC7F8F"/>
    <w:rPr>
      <w:rFonts w:cs="Arial"/>
      <w:b/>
      <w:bCs/>
      <w:kern w:val="32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5"/>
    <w:qFormat/>
    <w:rsid w:val="00FC7F8F"/>
    <w:pPr>
      <w:numPr>
        <w:ilvl w:val="1"/>
      </w:numPr>
    </w:pPr>
    <w:rPr>
      <w:rFonts w:eastAsiaTheme="majorEastAsia" w:cstheme="majorBidi"/>
      <w:b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5"/>
    <w:rsid w:val="00FC7F8F"/>
    <w:rPr>
      <w:rFonts w:eastAsiaTheme="majorEastAsia" w:cstheme="majorBidi"/>
      <w:b/>
      <w:iCs/>
      <w:sz w:val="24"/>
      <w:szCs w:val="24"/>
    </w:rPr>
  </w:style>
  <w:style w:type="paragraph" w:styleId="NoSpacing">
    <w:name w:val="No Spacing"/>
    <w:uiPriority w:val="1"/>
    <w:qFormat/>
    <w:rsid w:val="00FC7F8F"/>
  </w:style>
  <w:style w:type="paragraph" w:styleId="ListParagraph">
    <w:name w:val="List Paragraph"/>
    <w:basedOn w:val="Normal"/>
    <w:uiPriority w:val="3"/>
    <w:qFormat/>
    <w:rsid w:val="00FC7F8F"/>
    <w:pPr>
      <w:numPr>
        <w:numId w:val="2"/>
      </w:numPr>
      <w:contextualSpacing/>
    </w:pPr>
  </w:style>
  <w:style w:type="character" w:customStyle="1" w:styleId="Heading4Char">
    <w:name w:val="Heading 4 Char"/>
    <w:basedOn w:val="DefaultParagraphFont"/>
    <w:link w:val="Heading4"/>
    <w:uiPriority w:val="4"/>
    <w:rsid w:val="00FC7F8F"/>
    <w:rPr>
      <w:rFonts w:asciiTheme="majorHAnsi" w:eastAsiaTheme="majorEastAsia" w:hAnsiTheme="majorHAnsi" w:cstheme="majorBidi"/>
      <w:b/>
      <w:bCs/>
      <w:i/>
      <w:iCs/>
    </w:rPr>
  </w:style>
  <w:style w:type="paragraph" w:styleId="E-mailSignature">
    <w:name w:val="E-mail Signature"/>
    <w:basedOn w:val="Normal"/>
    <w:link w:val="E-mailSignatureChar"/>
    <w:uiPriority w:val="99"/>
    <w:semiHidden/>
    <w:rsid w:val="009005EC"/>
    <w:pPr>
      <w:spacing w:before="0"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05EC"/>
  </w:style>
  <w:style w:type="paragraph" w:customStyle="1" w:styleId="BATitle">
    <w:name w:val="BA_Title"/>
    <w:basedOn w:val="Normal"/>
    <w:next w:val="BBAuthorName"/>
    <w:link w:val="BATitleChar"/>
    <w:rsid w:val="00285962"/>
    <w:pPr>
      <w:spacing w:before="720" w:after="360" w:line="480" w:lineRule="auto"/>
      <w:jc w:val="center"/>
    </w:pPr>
    <w:rPr>
      <w:rFonts w:ascii="Times New Roman" w:eastAsia="Times New Roman" w:hAnsi="Times New Roman"/>
      <w:sz w:val="44"/>
      <w:lang w:val="en-US" w:eastAsia="en-US"/>
    </w:rPr>
  </w:style>
  <w:style w:type="paragraph" w:customStyle="1" w:styleId="BBAuthorName">
    <w:name w:val="BB_Author_Name"/>
    <w:basedOn w:val="Normal"/>
    <w:next w:val="BCAuthorAddress"/>
    <w:rsid w:val="00285962"/>
    <w:pPr>
      <w:spacing w:before="0" w:after="240" w:line="480" w:lineRule="auto"/>
      <w:jc w:val="center"/>
    </w:pPr>
    <w:rPr>
      <w:rFonts w:ascii="Times" w:eastAsia="Times New Roman" w:hAnsi="Times"/>
      <w:i/>
      <w:sz w:val="24"/>
      <w:lang w:val="en-US" w:eastAsia="en-US"/>
    </w:rPr>
  </w:style>
  <w:style w:type="paragraph" w:customStyle="1" w:styleId="BCAuthorAddress">
    <w:name w:val="BC_Author_Address"/>
    <w:basedOn w:val="Normal"/>
    <w:next w:val="Normal"/>
    <w:rsid w:val="00285962"/>
    <w:pPr>
      <w:spacing w:before="0" w:after="240" w:line="480" w:lineRule="auto"/>
      <w:jc w:val="center"/>
    </w:pPr>
    <w:rPr>
      <w:rFonts w:ascii="Times" w:eastAsia="Times New Roman" w:hAnsi="Times"/>
      <w:sz w:val="24"/>
      <w:lang w:val="en-US" w:eastAsia="en-US"/>
    </w:rPr>
  </w:style>
  <w:style w:type="paragraph" w:customStyle="1" w:styleId="BDAbstract">
    <w:name w:val="BD_Abstract"/>
    <w:basedOn w:val="Normal"/>
    <w:next w:val="Normal"/>
    <w:rsid w:val="00285962"/>
    <w:pPr>
      <w:spacing w:before="360" w:after="360" w:line="480" w:lineRule="auto"/>
      <w:jc w:val="both"/>
    </w:pPr>
    <w:rPr>
      <w:rFonts w:ascii="Times" w:eastAsia="Times New Roman" w:hAnsi="Times"/>
      <w:sz w:val="24"/>
      <w:lang w:val="en-US" w:eastAsia="en-US"/>
    </w:rPr>
  </w:style>
  <w:style w:type="table" w:styleId="TableGrid">
    <w:name w:val="Table Grid"/>
    <w:basedOn w:val="TableNormal"/>
    <w:uiPriority w:val="59"/>
    <w:rsid w:val="00285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596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96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B033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335"/>
  </w:style>
  <w:style w:type="paragraph" w:styleId="Footer">
    <w:name w:val="footer"/>
    <w:basedOn w:val="Normal"/>
    <w:link w:val="FooterChar"/>
    <w:uiPriority w:val="99"/>
    <w:unhideWhenUsed/>
    <w:rsid w:val="003B033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335"/>
  </w:style>
  <w:style w:type="paragraph" w:customStyle="1" w:styleId="TAMainText">
    <w:name w:val="TA_Main_Text"/>
    <w:basedOn w:val="Normal"/>
    <w:link w:val="TAMainTextChar"/>
    <w:rsid w:val="00495880"/>
    <w:pPr>
      <w:spacing w:before="0" w:after="0" w:line="480" w:lineRule="auto"/>
      <w:ind w:firstLine="202"/>
      <w:jc w:val="both"/>
    </w:pPr>
    <w:rPr>
      <w:rFonts w:ascii="Times" w:eastAsia="Times New Roman" w:hAnsi="Times"/>
      <w:sz w:val="24"/>
      <w:lang w:val="en-US" w:eastAsia="en-US"/>
    </w:rPr>
  </w:style>
  <w:style w:type="character" w:customStyle="1" w:styleId="TAMainTextChar">
    <w:name w:val="TA_Main_Text Char"/>
    <w:basedOn w:val="DefaultParagraphFont"/>
    <w:link w:val="TAMainText"/>
    <w:rsid w:val="00495880"/>
    <w:rPr>
      <w:rFonts w:ascii="Times" w:eastAsia="Times New Roman" w:hAnsi="Times"/>
      <w:sz w:val="24"/>
      <w:lang w:val="en-US" w:eastAsia="en-US"/>
    </w:rPr>
  </w:style>
  <w:style w:type="table" w:styleId="LightShading">
    <w:name w:val="Light Shading"/>
    <w:basedOn w:val="TableNormal"/>
    <w:uiPriority w:val="60"/>
    <w:rsid w:val="002A038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347313"/>
    <w:rPr>
      <w:color w:val="474747" w:themeColor="accent1" w:themeShade="BF"/>
    </w:rPr>
    <w:tblPr>
      <w:tblStyleRowBandSize w:val="1"/>
      <w:tblStyleColBandSize w:val="1"/>
      <w:tblBorders>
        <w:top w:val="single" w:sz="8" w:space="0" w:color="5F5F5F" w:themeColor="accent1"/>
        <w:bottom w:val="single" w:sz="8" w:space="0" w:color="5F5F5F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F5F5F" w:themeColor="accent1"/>
          <w:left w:val="nil"/>
          <w:bottom w:val="single" w:sz="8" w:space="0" w:color="5F5F5F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F5F5F" w:themeColor="accent1"/>
          <w:left w:val="nil"/>
          <w:bottom w:val="single" w:sz="8" w:space="0" w:color="5F5F5F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1" w:themeFillTint="3F"/>
      </w:tcPr>
    </w:tblStylePr>
  </w:style>
  <w:style w:type="paragraph" w:customStyle="1" w:styleId="VAFigureCaption">
    <w:name w:val="VA_Figure_Caption"/>
    <w:basedOn w:val="Normal"/>
    <w:next w:val="Normal"/>
    <w:rsid w:val="00EC6062"/>
    <w:pPr>
      <w:spacing w:before="0" w:after="200" w:line="480" w:lineRule="auto"/>
      <w:jc w:val="both"/>
    </w:pPr>
    <w:rPr>
      <w:rFonts w:ascii="Times" w:eastAsia="Times New Roman" w:hAnsi="Times"/>
      <w:sz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A3FF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50C47"/>
    <w:pPr>
      <w:spacing w:after="0"/>
      <w:jc w:val="center"/>
    </w:pPr>
    <w:rPr>
      <w:rFonts w:cs="Segoe U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C47"/>
    <w:rPr>
      <w:rFonts w:cs="Segoe UI"/>
      <w:noProof/>
    </w:rPr>
  </w:style>
  <w:style w:type="paragraph" w:customStyle="1" w:styleId="EndNoteBibliography">
    <w:name w:val="EndNote Bibliography"/>
    <w:basedOn w:val="Normal"/>
    <w:link w:val="EndNoteBibliographyChar"/>
    <w:rsid w:val="00050C47"/>
    <w:pPr>
      <w:spacing w:line="240" w:lineRule="auto"/>
    </w:pPr>
    <w:rPr>
      <w:rFonts w:cs="Segoe U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0C47"/>
    <w:rPr>
      <w:rFonts w:cs="Segoe UI"/>
      <w:noProof/>
    </w:rPr>
  </w:style>
  <w:style w:type="character" w:customStyle="1" w:styleId="current-selection">
    <w:name w:val="current-selection"/>
    <w:basedOn w:val="DefaultParagraphFont"/>
    <w:rsid w:val="00305547"/>
  </w:style>
  <w:style w:type="character" w:customStyle="1" w:styleId="BATitleChar">
    <w:name w:val="BA_Title Char"/>
    <w:basedOn w:val="DefaultParagraphFont"/>
    <w:link w:val="BATitle"/>
    <w:rsid w:val="004836C6"/>
    <w:rPr>
      <w:rFonts w:ascii="Times New Roman" w:eastAsia="Times New Roman" w:hAnsi="Times New Roman"/>
      <w:sz w:val="44"/>
      <w:lang w:val="en-US"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4836C6"/>
    <w:pPr>
      <w:spacing w:before="0" w:after="200" w:line="480" w:lineRule="auto"/>
      <w:jc w:val="both"/>
    </w:pPr>
    <w:rPr>
      <w:rFonts w:ascii="Times" w:eastAsia="Times New Roman" w:hAnsi="Times"/>
      <w:sz w:val="24"/>
      <w:lang w:val="en-US"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4836C6"/>
    <w:pPr>
      <w:spacing w:before="120" w:line="480" w:lineRule="auto"/>
    </w:pPr>
    <w:rPr>
      <w:rFonts w:ascii="Times" w:eastAsia="Times New Roman" w:hAnsi="Times"/>
      <w:b/>
      <w:sz w:val="24"/>
      <w:lang w:val="en-US" w:eastAsia="en-US"/>
    </w:rPr>
  </w:style>
  <w:style w:type="character" w:customStyle="1" w:styleId="FAAuthorInfoSubtitleChar">
    <w:name w:val="FA_Author_Info_Subtitle Char"/>
    <w:link w:val="FAAuthorInfoSubtitle"/>
    <w:rsid w:val="004836C6"/>
    <w:rPr>
      <w:rFonts w:ascii="Times" w:eastAsia="Times New Roman" w:hAnsi="Times"/>
      <w:b/>
      <w:sz w:val="24"/>
      <w:lang w:val="en-US" w:eastAsia="en-US"/>
    </w:rPr>
  </w:style>
  <w:style w:type="paragraph" w:customStyle="1" w:styleId="EndNoteCategoryHeading">
    <w:name w:val="EndNote Category Heading"/>
    <w:basedOn w:val="Normal"/>
    <w:link w:val="EndNoteCategoryHeadingChar"/>
    <w:rsid w:val="005E4F9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5E4F92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8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9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0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1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7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5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2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72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8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0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67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1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8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86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22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vkovalenko@ethz.ch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kravchyk@inorg.chem.ethz.ch" TargetMode="External"/></Relationships>
</file>

<file path=word/theme/theme1.xml><?xml version="1.0" encoding="utf-8"?>
<a:theme xmlns:a="http://schemas.openxmlformats.org/drawingml/2006/main" name="Empa_Word">
  <a:themeElements>
    <a:clrScheme name="Empa_Farben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5F5F5F"/>
      </a:accent1>
      <a:accent2>
        <a:srgbClr val="5C2E00"/>
      </a:accent2>
      <a:accent3>
        <a:srgbClr val="005400"/>
      </a:accent3>
      <a:accent4>
        <a:srgbClr val="003366"/>
      </a:accent4>
      <a:accent5>
        <a:srgbClr val="C00000"/>
      </a:accent5>
      <a:accent6>
        <a:srgbClr val="C0BC00"/>
      </a:accent6>
      <a:hlink>
        <a:srgbClr val="475A8D"/>
      </a:hlink>
      <a:folHlink>
        <a:srgbClr val="C32D2E"/>
      </a:folHlink>
    </a:clrScheme>
    <a:fontScheme name="Empa_Word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2FB047-CA9E-4AE6-ACED-6F4A66C5A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7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pa</Company>
  <LinksUpToDate>false</LinksUpToDate>
  <CharactersWithSpaces>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ng, Shutao</dc:creator>
  <cp:lastModifiedBy>Kravchyk, Kostiantyn</cp:lastModifiedBy>
  <cp:revision>12</cp:revision>
  <cp:lastPrinted>2022-03-03T10:35:00Z</cp:lastPrinted>
  <dcterms:created xsi:type="dcterms:W3CDTF">2022-03-04T14:37:00Z</dcterms:created>
  <dcterms:modified xsi:type="dcterms:W3CDTF">2022-06-09T07:28:00Z</dcterms:modified>
</cp:coreProperties>
</file>